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F47" w:rsidRDefault="00146F47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p w:rsidR="00B569B9" w:rsidRPr="00B569B9" w:rsidRDefault="00B569B9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p w:rsidR="006E1B76" w:rsidRPr="00A4231C" w:rsidRDefault="006E1B76" w:rsidP="006E1B76">
      <w:pPr>
        <w:shd w:val="clear" w:color="auto" w:fill="FFFFFF"/>
        <w:spacing w:line="240" w:lineRule="auto"/>
        <w:jc w:val="left"/>
        <w:rPr>
          <w:rFonts w:ascii="Segoe UI" w:hAnsi="Segoe UI" w:cs="Segoe UI"/>
          <w:color w:val="000000"/>
          <w:sz w:val="20"/>
          <w:szCs w:val="20"/>
          <w:lang w:val="en-US"/>
        </w:rPr>
      </w:pPr>
    </w:p>
    <w:tbl>
      <w:tblPr>
        <w:tblpPr w:leftFromText="141" w:rightFromText="141" w:bottomFromText="160" w:vertAnchor="text" w:tblpX="-385" w:tblpY="1057"/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20"/>
        <w:gridCol w:w="2004"/>
        <w:gridCol w:w="2052"/>
        <w:gridCol w:w="3276"/>
      </w:tblGrid>
      <w:tr w:rsidR="00F22B5E" w:rsidRPr="002E266E" w:rsidTr="00C66E0E">
        <w:trPr>
          <w:trHeight w:val="42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ind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 xml:space="preserve">Access </w:t>
            </w:r>
            <w:proofErr w:type="spellStart"/>
            <w:r w:rsidRPr="002E266E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66E">
              <w:rPr>
                <w:rFonts w:ascii="Arial" w:hAnsi="Arial" w:cs="Arial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66E">
              <w:rPr>
                <w:rFonts w:ascii="Arial" w:hAnsi="Arial" w:cs="Arial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ounty*</w:t>
            </w:r>
          </w:p>
        </w:tc>
      </w:tr>
      <w:tr w:rsidR="00F22B5E" w:rsidRPr="002E266E" w:rsidTr="00C66E0E">
        <w:trPr>
          <w:trHeight w:val="39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5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24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7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7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07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24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7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5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24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28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7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27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07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43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46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9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09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01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12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05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Altamira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60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60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60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60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5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9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60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201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ragança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9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Castanhal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K21374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NMT14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ragança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MZ78758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  <w:tr w:rsidR="00F22B5E" w:rsidRPr="002E266E" w:rsidTr="00C66E0E">
        <w:trPr>
          <w:trHeight w:val="3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2E266E">
              <w:rPr>
                <w:rFonts w:ascii="Arial" w:eastAsiaTheme="minorHAnsi" w:hAnsi="Arial" w:cs="Arial"/>
                <w:sz w:val="20"/>
                <w:szCs w:val="20"/>
              </w:rPr>
              <w:t>MZ78758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B5E" w:rsidRPr="002E266E" w:rsidRDefault="00F22B5E" w:rsidP="00C66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266E">
              <w:rPr>
                <w:rFonts w:ascii="Arial" w:hAnsi="Arial" w:cs="Arial"/>
                <w:sz w:val="20"/>
                <w:szCs w:val="20"/>
              </w:rPr>
              <w:t>Belém</w:t>
            </w:r>
          </w:p>
        </w:tc>
      </w:tr>
    </w:tbl>
    <w:p w:rsidR="00AE13AF" w:rsidRPr="00A4231C" w:rsidRDefault="00AE13AF" w:rsidP="00C04284">
      <w:pPr>
        <w:rPr>
          <w:lang w:val="en-US"/>
        </w:rPr>
      </w:pPr>
    </w:p>
    <w:sectPr w:rsidR="00AE13AF" w:rsidRPr="00A4231C" w:rsidSect="005B3B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E13AF"/>
    <w:rsid w:val="0012177A"/>
    <w:rsid w:val="00146F47"/>
    <w:rsid w:val="00246079"/>
    <w:rsid w:val="002D4623"/>
    <w:rsid w:val="002F31DC"/>
    <w:rsid w:val="00407B35"/>
    <w:rsid w:val="0050672A"/>
    <w:rsid w:val="005B3BC4"/>
    <w:rsid w:val="005C6D1C"/>
    <w:rsid w:val="00627201"/>
    <w:rsid w:val="006E1B76"/>
    <w:rsid w:val="00704654"/>
    <w:rsid w:val="008C3FCD"/>
    <w:rsid w:val="008C610E"/>
    <w:rsid w:val="009D0115"/>
    <w:rsid w:val="00A05619"/>
    <w:rsid w:val="00A4231C"/>
    <w:rsid w:val="00AD412D"/>
    <w:rsid w:val="00AE13AF"/>
    <w:rsid w:val="00AE768A"/>
    <w:rsid w:val="00B569B9"/>
    <w:rsid w:val="00BC69D3"/>
    <w:rsid w:val="00BE5B5B"/>
    <w:rsid w:val="00C04284"/>
    <w:rsid w:val="00CD152E"/>
    <w:rsid w:val="00D375A8"/>
    <w:rsid w:val="00D453BC"/>
    <w:rsid w:val="00EE2C36"/>
    <w:rsid w:val="00F22B5E"/>
    <w:rsid w:val="00F46777"/>
    <w:rsid w:val="00F72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A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0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4284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30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omes</dc:creator>
  <cp:lastModifiedBy>Magda Portal</cp:lastModifiedBy>
  <cp:revision>19</cp:revision>
  <dcterms:created xsi:type="dcterms:W3CDTF">2016-03-17T13:15:00Z</dcterms:created>
  <dcterms:modified xsi:type="dcterms:W3CDTF">2023-06-11T17:22:00Z</dcterms:modified>
</cp:coreProperties>
</file>